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F8A89A" w14:textId="77777777" w:rsidR="00443BCB" w:rsidRPr="00443BCB" w:rsidRDefault="00443BCB" w:rsidP="00443BCB">
      <w:pPr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  <w:r w:rsidRPr="00443BCB">
        <w:rPr>
          <w:rFonts w:ascii="Calibri" w:eastAsia="Aptos" w:hAnsi="Calibri" w:cs="Calibri"/>
          <w:kern w:val="0"/>
          <w:sz w:val="20"/>
          <w:szCs w:val="20"/>
          <w:lang w:val="en-US"/>
          <w14:ligatures w14:val="none"/>
        </w:rPr>
        <w:t>Additional file 1: Table S1: Frequency of symptoms reported by women at ANC booking.</w:t>
      </w:r>
    </w:p>
    <w:tbl>
      <w:tblPr>
        <w:tblW w:w="0" w:type="auto"/>
        <w:tblInd w:w="13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04"/>
        <w:gridCol w:w="1081"/>
        <w:gridCol w:w="1903"/>
      </w:tblGrid>
      <w:tr w:rsidR="00443BCB" w:rsidRPr="00443BCB" w14:paraId="0B9DC054" w14:textId="77777777" w:rsidTr="004D507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</w:tcPr>
          <w:p w14:paraId="3E68F5B6" w14:textId="77777777" w:rsidR="00443BCB" w:rsidRPr="00443BCB" w:rsidRDefault="00443BCB" w:rsidP="00443B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43BC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Symptoms reported at bookin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A711D2" w14:textId="77777777" w:rsidR="00443BCB" w:rsidRPr="00443BCB" w:rsidRDefault="00443BCB" w:rsidP="00443B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43BC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Frequency </w:t>
            </w:r>
          </w:p>
        </w:tc>
        <w:tc>
          <w:tcPr>
            <w:tcW w:w="0" w:type="auto"/>
          </w:tcPr>
          <w:p w14:paraId="336382CD" w14:textId="77777777" w:rsidR="00443BCB" w:rsidRPr="00443BCB" w:rsidRDefault="00443BCB" w:rsidP="00443B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43BC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ercentage (95%CI)</w:t>
            </w:r>
          </w:p>
        </w:tc>
      </w:tr>
      <w:tr w:rsidR="00443BCB" w:rsidRPr="00443BCB" w14:paraId="26D5B0F9" w14:textId="77777777" w:rsidTr="004D507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E7FF6D" w14:textId="77777777" w:rsidR="00443BCB" w:rsidRPr="00443BCB" w:rsidRDefault="00443BCB" w:rsidP="00443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43B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Headach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3ED92F" w14:textId="77777777" w:rsidR="00443BCB" w:rsidRPr="00443BCB" w:rsidRDefault="00443BCB" w:rsidP="00443B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43B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772</w:t>
            </w:r>
          </w:p>
        </w:tc>
        <w:tc>
          <w:tcPr>
            <w:tcW w:w="0" w:type="auto"/>
            <w:vAlign w:val="bottom"/>
          </w:tcPr>
          <w:p w14:paraId="6E1E98B8" w14:textId="77777777" w:rsidR="00443BCB" w:rsidRPr="00443BCB" w:rsidRDefault="00443BCB" w:rsidP="00443B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43BCB">
              <w:rPr>
                <w:rFonts w:ascii="Calibri" w:eastAsia="Aptos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2.65 (21.25 - 24.09)</w:t>
            </w:r>
          </w:p>
        </w:tc>
      </w:tr>
      <w:tr w:rsidR="00443BCB" w:rsidRPr="00443BCB" w14:paraId="61BE331A" w14:textId="77777777" w:rsidTr="004D507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F30A1C" w14:textId="77777777" w:rsidR="00443BCB" w:rsidRPr="00443BCB" w:rsidRDefault="00443BCB" w:rsidP="00443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43B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Lower abdominal pa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D7C336" w14:textId="77777777" w:rsidR="00443BCB" w:rsidRPr="00443BCB" w:rsidRDefault="00443BCB" w:rsidP="00443B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43B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664</w:t>
            </w:r>
          </w:p>
        </w:tc>
        <w:tc>
          <w:tcPr>
            <w:tcW w:w="0" w:type="auto"/>
            <w:vAlign w:val="bottom"/>
          </w:tcPr>
          <w:p w14:paraId="7C68F64F" w14:textId="77777777" w:rsidR="00443BCB" w:rsidRPr="00443BCB" w:rsidRDefault="00443BCB" w:rsidP="00443B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43BCB">
              <w:rPr>
                <w:rFonts w:ascii="Calibri" w:eastAsia="Aptos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9.48 (18.16 - 20.85)</w:t>
            </w:r>
          </w:p>
        </w:tc>
      </w:tr>
      <w:tr w:rsidR="00443BCB" w:rsidRPr="00443BCB" w14:paraId="107E8FA3" w14:textId="77777777" w:rsidTr="004D507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BB56C4" w14:textId="77777777" w:rsidR="00443BCB" w:rsidRPr="00443BCB" w:rsidRDefault="00443BCB" w:rsidP="00443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43B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Loss of appeti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FC93BE" w14:textId="77777777" w:rsidR="00443BCB" w:rsidRPr="00443BCB" w:rsidRDefault="00443BCB" w:rsidP="00443B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43B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57</w:t>
            </w:r>
          </w:p>
        </w:tc>
        <w:tc>
          <w:tcPr>
            <w:tcW w:w="0" w:type="auto"/>
            <w:vAlign w:val="bottom"/>
          </w:tcPr>
          <w:p w14:paraId="65BCA122" w14:textId="77777777" w:rsidR="00443BCB" w:rsidRPr="00443BCB" w:rsidRDefault="00443BCB" w:rsidP="00443B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43BCB">
              <w:rPr>
                <w:rFonts w:ascii="Calibri" w:eastAsia="Aptos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.47 (9.46 - 11.55)</w:t>
            </w:r>
          </w:p>
        </w:tc>
      </w:tr>
      <w:tr w:rsidR="00443BCB" w:rsidRPr="00443BCB" w14:paraId="42F6137A" w14:textId="77777777" w:rsidTr="004D507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592479" w14:textId="77777777" w:rsidR="00443BCB" w:rsidRPr="00443BCB" w:rsidRDefault="00443BCB" w:rsidP="00443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43B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Dizzin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D92202" w14:textId="77777777" w:rsidR="00443BCB" w:rsidRPr="00443BCB" w:rsidRDefault="00443BCB" w:rsidP="00443B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43B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34</w:t>
            </w:r>
          </w:p>
        </w:tc>
        <w:tc>
          <w:tcPr>
            <w:tcW w:w="0" w:type="auto"/>
            <w:vAlign w:val="bottom"/>
          </w:tcPr>
          <w:p w14:paraId="74FA575A" w14:textId="0A2465C2" w:rsidR="00443BCB" w:rsidRPr="00443BCB" w:rsidRDefault="00443BCB" w:rsidP="00443B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43BCB">
              <w:rPr>
                <w:rFonts w:ascii="Calibri" w:eastAsia="Aptos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.8</w:t>
            </w:r>
            <w:r w:rsidR="0044495F">
              <w:rPr>
                <w:rFonts w:ascii="Calibri" w:eastAsia="Aptos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Pr="00443BCB">
              <w:rPr>
                <w:rFonts w:ascii="Calibri" w:eastAsia="Aptos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(8.82 - 10.84)</w:t>
            </w:r>
          </w:p>
        </w:tc>
      </w:tr>
      <w:tr w:rsidR="00443BCB" w:rsidRPr="00443BCB" w14:paraId="478F7871" w14:textId="77777777" w:rsidTr="004D507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560BDB" w14:textId="77777777" w:rsidR="00443BCB" w:rsidRPr="00443BCB" w:rsidRDefault="00443BCB" w:rsidP="00443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43B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Waist pai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11B6EA" w14:textId="77777777" w:rsidR="00443BCB" w:rsidRPr="00443BCB" w:rsidRDefault="00443BCB" w:rsidP="00443B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43B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23</w:t>
            </w:r>
          </w:p>
        </w:tc>
        <w:tc>
          <w:tcPr>
            <w:tcW w:w="0" w:type="auto"/>
            <w:vAlign w:val="bottom"/>
          </w:tcPr>
          <w:p w14:paraId="1FA2E748" w14:textId="77777777" w:rsidR="00443BCB" w:rsidRPr="00443BCB" w:rsidRDefault="00443BCB" w:rsidP="00443B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43BCB">
              <w:rPr>
                <w:rFonts w:ascii="Calibri" w:eastAsia="Aptos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.47 (8.51 - 10.51)</w:t>
            </w:r>
          </w:p>
        </w:tc>
      </w:tr>
      <w:tr w:rsidR="00443BCB" w:rsidRPr="00443BCB" w14:paraId="3CB8B7E2" w14:textId="77777777" w:rsidTr="004D507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0C70BC" w14:textId="77777777" w:rsidR="00443BCB" w:rsidRPr="00443BCB" w:rsidRDefault="00443BCB" w:rsidP="00443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43B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Vomit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4DD130" w14:textId="77777777" w:rsidR="00443BCB" w:rsidRPr="00443BCB" w:rsidRDefault="00443BCB" w:rsidP="00443B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43B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88</w:t>
            </w:r>
          </w:p>
        </w:tc>
        <w:tc>
          <w:tcPr>
            <w:tcW w:w="0" w:type="auto"/>
            <w:vAlign w:val="bottom"/>
          </w:tcPr>
          <w:p w14:paraId="725EDFB3" w14:textId="77777777" w:rsidR="00443BCB" w:rsidRPr="00443BCB" w:rsidRDefault="00443BCB" w:rsidP="00443B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43BCB">
              <w:rPr>
                <w:rFonts w:ascii="Calibri" w:eastAsia="Aptos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.45 (7.54 - 9.43)</w:t>
            </w:r>
          </w:p>
        </w:tc>
      </w:tr>
      <w:tr w:rsidR="00443BCB" w:rsidRPr="00443BCB" w14:paraId="0870D9D5" w14:textId="77777777" w:rsidTr="004D507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733BA3" w14:textId="77777777" w:rsidR="00443BCB" w:rsidRPr="00443BCB" w:rsidRDefault="00443BCB" w:rsidP="00443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43B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Body pai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C38A3A" w14:textId="77777777" w:rsidR="00443BCB" w:rsidRPr="00443BCB" w:rsidRDefault="00443BCB" w:rsidP="00443B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43B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46</w:t>
            </w:r>
          </w:p>
        </w:tc>
        <w:tc>
          <w:tcPr>
            <w:tcW w:w="0" w:type="auto"/>
            <w:vAlign w:val="bottom"/>
          </w:tcPr>
          <w:p w14:paraId="689A7469" w14:textId="77777777" w:rsidR="00443BCB" w:rsidRPr="00443BCB" w:rsidRDefault="00443BCB" w:rsidP="00443B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43BCB">
              <w:rPr>
                <w:rFonts w:ascii="Calibri" w:eastAsia="Aptos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.22 (6.37 - 8.14)</w:t>
            </w:r>
          </w:p>
        </w:tc>
      </w:tr>
      <w:tr w:rsidR="00443BCB" w:rsidRPr="00443BCB" w14:paraId="3654E43A" w14:textId="77777777" w:rsidTr="004D507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617EB8" w14:textId="77777777" w:rsidR="00443BCB" w:rsidRPr="00443BCB" w:rsidRDefault="00443BCB" w:rsidP="00443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43B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Easily tir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47377A" w14:textId="77777777" w:rsidR="00443BCB" w:rsidRPr="00443BCB" w:rsidRDefault="00443BCB" w:rsidP="00443B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43B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16</w:t>
            </w:r>
          </w:p>
        </w:tc>
        <w:tc>
          <w:tcPr>
            <w:tcW w:w="0" w:type="auto"/>
            <w:vAlign w:val="bottom"/>
          </w:tcPr>
          <w:p w14:paraId="0E282D0C" w14:textId="77777777" w:rsidR="00443BCB" w:rsidRPr="00443BCB" w:rsidRDefault="00443BCB" w:rsidP="00443B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43BCB">
              <w:rPr>
                <w:rFonts w:ascii="Calibri" w:eastAsia="Aptos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.34 (5.54 - 7.21)</w:t>
            </w:r>
          </w:p>
        </w:tc>
      </w:tr>
      <w:tr w:rsidR="00443BCB" w:rsidRPr="00443BCB" w14:paraId="241A2F5E" w14:textId="77777777" w:rsidTr="004D507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C447C1" w14:textId="77777777" w:rsidR="00443BCB" w:rsidRPr="00443BCB" w:rsidRDefault="00443BCB" w:rsidP="00443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43B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hill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01AA48" w14:textId="77777777" w:rsidR="00443BCB" w:rsidRPr="00443BCB" w:rsidRDefault="00443BCB" w:rsidP="00443B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43B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82</w:t>
            </w:r>
          </w:p>
        </w:tc>
        <w:tc>
          <w:tcPr>
            <w:tcW w:w="0" w:type="auto"/>
            <w:vAlign w:val="bottom"/>
          </w:tcPr>
          <w:p w14:paraId="64EE46AC" w14:textId="77777777" w:rsidR="00443BCB" w:rsidRPr="00443BCB" w:rsidRDefault="00443BCB" w:rsidP="00443B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43BCB">
              <w:rPr>
                <w:rFonts w:ascii="Calibri" w:eastAsia="Aptos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41 (1.92 - 2.98)</w:t>
            </w:r>
          </w:p>
        </w:tc>
      </w:tr>
      <w:tr w:rsidR="00443BCB" w:rsidRPr="00443BCB" w14:paraId="3C506730" w14:textId="77777777" w:rsidTr="004D507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97FECB" w14:textId="77777777" w:rsidR="00443BCB" w:rsidRPr="00443BCB" w:rsidRDefault="00443BCB" w:rsidP="00443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43B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Fev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167CD3" w14:textId="77777777" w:rsidR="00443BCB" w:rsidRPr="00443BCB" w:rsidRDefault="00443BCB" w:rsidP="00443B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43B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76</w:t>
            </w:r>
          </w:p>
        </w:tc>
        <w:tc>
          <w:tcPr>
            <w:tcW w:w="0" w:type="auto"/>
            <w:vAlign w:val="bottom"/>
          </w:tcPr>
          <w:p w14:paraId="46BF84A4" w14:textId="77777777" w:rsidR="00443BCB" w:rsidRPr="00443BCB" w:rsidRDefault="00443BCB" w:rsidP="00443B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43BCB">
              <w:rPr>
                <w:rFonts w:ascii="Calibri" w:eastAsia="Aptos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23 (1.76 - 2.78)</w:t>
            </w:r>
          </w:p>
        </w:tc>
      </w:tr>
      <w:tr w:rsidR="00443BCB" w:rsidRPr="00443BCB" w14:paraId="1E6C6B49" w14:textId="77777777" w:rsidTr="004D507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936D95" w14:textId="77777777" w:rsidR="00443BCB" w:rsidRPr="00443BCB" w:rsidRDefault="00443BCB" w:rsidP="00443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43B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Vaginal dischar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DFE277" w14:textId="77777777" w:rsidR="00443BCB" w:rsidRPr="00443BCB" w:rsidRDefault="00443BCB" w:rsidP="00443B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43B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51</w:t>
            </w:r>
          </w:p>
        </w:tc>
        <w:tc>
          <w:tcPr>
            <w:tcW w:w="0" w:type="auto"/>
            <w:vAlign w:val="bottom"/>
          </w:tcPr>
          <w:p w14:paraId="1CFFDA75" w14:textId="3C822510" w:rsidR="00443BCB" w:rsidRPr="00443BCB" w:rsidRDefault="00443BCB" w:rsidP="00443B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43BCB">
              <w:rPr>
                <w:rFonts w:ascii="Calibri" w:eastAsia="Aptos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5</w:t>
            </w:r>
            <w:r w:rsidR="00805710">
              <w:rPr>
                <w:rFonts w:ascii="Calibri" w:eastAsia="Aptos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Pr="00443BCB">
              <w:rPr>
                <w:rFonts w:ascii="Calibri" w:eastAsia="Aptos" w:hAnsi="Calibri" w:cs="Calibr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(1.12 - 1.96)</w:t>
            </w:r>
          </w:p>
        </w:tc>
      </w:tr>
    </w:tbl>
    <w:p w14:paraId="405C8C83" w14:textId="77777777" w:rsidR="00443BCB" w:rsidRPr="00443BCB" w:rsidRDefault="00443BCB" w:rsidP="00443BCB">
      <w:pPr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</w:p>
    <w:p w14:paraId="0B0CB94A" w14:textId="77777777" w:rsidR="00202A4C" w:rsidRDefault="00202A4C"/>
    <w:sectPr w:rsidR="00202A4C" w:rsidSect="00443B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BCB"/>
    <w:rsid w:val="00202A4C"/>
    <w:rsid w:val="0037106B"/>
    <w:rsid w:val="003B4168"/>
    <w:rsid w:val="00443BCB"/>
    <w:rsid w:val="0044495F"/>
    <w:rsid w:val="00454E59"/>
    <w:rsid w:val="004722A2"/>
    <w:rsid w:val="00473038"/>
    <w:rsid w:val="00480F0E"/>
    <w:rsid w:val="004B25BD"/>
    <w:rsid w:val="004C4216"/>
    <w:rsid w:val="00531BD9"/>
    <w:rsid w:val="00644C59"/>
    <w:rsid w:val="006A3D50"/>
    <w:rsid w:val="006D5894"/>
    <w:rsid w:val="006E0FF5"/>
    <w:rsid w:val="00742D9D"/>
    <w:rsid w:val="00805710"/>
    <w:rsid w:val="008B1991"/>
    <w:rsid w:val="0092072D"/>
    <w:rsid w:val="00931D7C"/>
    <w:rsid w:val="009473AA"/>
    <w:rsid w:val="00A71E99"/>
    <w:rsid w:val="00A765CA"/>
    <w:rsid w:val="00C87DD8"/>
    <w:rsid w:val="00CC1D64"/>
    <w:rsid w:val="00D0179F"/>
    <w:rsid w:val="00D90906"/>
    <w:rsid w:val="00DC258B"/>
    <w:rsid w:val="00E752A2"/>
    <w:rsid w:val="00E861A8"/>
    <w:rsid w:val="00EA5C6D"/>
    <w:rsid w:val="00EC0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1F1B828"/>
  <w15:chartTrackingRefBased/>
  <w15:docId w15:val="{76258FCF-DD77-4E35-87FC-2AF576FB2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15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3B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3B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3B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3B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3B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3B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3B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3B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3B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3BC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1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3BC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15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3BCB"/>
    <w:rPr>
      <w:rFonts w:eastAsiaTheme="majorEastAsia" w:cstheme="majorBidi"/>
      <w:color w:val="0F4761" w:themeColor="accent1" w:themeShade="BF"/>
      <w:sz w:val="28"/>
      <w:szCs w:val="28"/>
      <w:lang w:val="en-15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3BCB"/>
    <w:rPr>
      <w:rFonts w:eastAsiaTheme="majorEastAsia" w:cstheme="majorBidi"/>
      <w:i/>
      <w:iCs/>
      <w:color w:val="0F4761" w:themeColor="accent1" w:themeShade="BF"/>
      <w:lang w:val="en-15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3BCB"/>
    <w:rPr>
      <w:rFonts w:eastAsiaTheme="majorEastAsia" w:cstheme="majorBidi"/>
      <w:color w:val="0F4761" w:themeColor="accent1" w:themeShade="BF"/>
      <w:lang w:val="en-15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3BCB"/>
    <w:rPr>
      <w:rFonts w:eastAsiaTheme="majorEastAsia" w:cstheme="majorBidi"/>
      <w:i/>
      <w:iCs/>
      <w:color w:val="595959" w:themeColor="text1" w:themeTint="A6"/>
      <w:lang w:val="en-15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3BCB"/>
    <w:rPr>
      <w:rFonts w:eastAsiaTheme="majorEastAsia" w:cstheme="majorBidi"/>
      <w:color w:val="595959" w:themeColor="text1" w:themeTint="A6"/>
      <w:lang w:val="en-15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3BCB"/>
    <w:rPr>
      <w:rFonts w:eastAsiaTheme="majorEastAsia" w:cstheme="majorBidi"/>
      <w:i/>
      <w:iCs/>
      <w:color w:val="272727" w:themeColor="text1" w:themeTint="D8"/>
      <w:lang w:val="en-15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3BCB"/>
    <w:rPr>
      <w:rFonts w:eastAsiaTheme="majorEastAsia" w:cstheme="majorBidi"/>
      <w:color w:val="272727" w:themeColor="text1" w:themeTint="D8"/>
      <w:lang w:val="en-150"/>
    </w:rPr>
  </w:style>
  <w:style w:type="paragraph" w:styleId="Title">
    <w:name w:val="Title"/>
    <w:basedOn w:val="Normal"/>
    <w:next w:val="Normal"/>
    <w:link w:val="TitleChar"/>
    <w:uiPriority w:val="10"/>
    <w:qFormat/>
    <w:rsid w:val="00443B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3BCB"/>
    <w:rPr>
      <w:rFonts w:asciiTheme="majorHAnsi" w:eastAsiaTheme="majorEastAsia" w:hAnsiTheme="majorHAnsi" w:cstheme="majorBidi"/>
      <w:spacing w:val="-10"/>
      <w:kern w:val="28"/>
      <w:sz w:val="56"/>
      <w:szCs w:val="56"/>
      <w:lang w:val="en-1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3B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3BCB"/>
    <w:rPr>
      <w:rFonts w:eastAsiaTheme="majorEastAsia" w:cstheme="majorBidi"/>
      <w:color w:val="595959" w:themeColor="text1" w:themeTint="A6"/>
      <w:spacing w:val="15"/>
      <w:sz w:val="28"/>
      <w:szCs w:val="28"/>
      <w:lang w:val="en-150"/>
    </w:rPr>
  </w:style>
  <w:style w:type="paragraph" w:styleId="Quote">
    <w:name w:val="Quote"/>
    <w:basedOn w:val="Normal"/>
    <w:next w:val="Normal"/>
    <w:link w:val="QuoteChar"/>
    <w:uiPriority w:val="29"/>
    <w:qFormat/>
    <w:rsid w:val="00443B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3BCB"/>
    <w:rPr>
      <w:i/>
      <w:iCs/>
      <w:color w:val="404040" w:themeColor="text1" w:themeTint="BF"/>
      <w:lang w:val="en-150"/>
    </w:rPr>
  </w:style>
  <w:style w:type="paragraph" w:styleId="ListParagraph">
    <w:name w:val="List Paragraph"/>
    <w:basedOn w:val="Normal"/>
    <w:uiPriority w:val="34"/>
    <w:qFormat/>
    <w:rsid w:val="00443B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43B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3B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3BCB"/>
    <w:rPr>
      <w:i/>
      <w:iCs/>
      <w:color w:val="0F4761" w:themeColor="accent1" w:themeShade="BF"/>
      <w:lang w:val="en-150"/>
    </w:rPr>
  </w:style>
  <w:style w:type="character" w:styleId="IntenseReference">
    <w:name w:val="Intense Reference"/>
    <w:basedOn w:val="DefaultParagraphFont"/>
    <w:uiPriority w:val="32"/>
    <w:qFormat/>
    <w:rsid w:val="00443BCB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443B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fty Ampofo</dc:creator>
  <cp:keywords/>
  <dc:description/>
  <cp:lastModifiedBy>Gifty Ampofo</cp:lastModifiedBy>
  <cp:revision>4</cp:revision>
  <dcterms:created xsi:type="dcterms:W3CDTF">2025-03-01T02:04:00Z</dcterms:created>
  <dcterms:modified xsi:type="dcterms:W3CDTF">2025-04-21T03:22:00Z</dcterms:modified>
</cp:coreProperties>
</file>